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46A59E" w14:textId="205A42E4" w:rsidR="009E30B0" w:rsidRPr="0095123F" w:rsidRDefault="00BA000B" w:rsidP="00BE5D4C">
      <w:pPr>
        <w:ind w:firstLine="420"/>
        <w:jc w:val="left"/>
        <w:rPr>
          <w:rFonts w:ascii="Arial" w:hAnsi="Arial" w:cs="Arial"/>
        </w:rPr>
      </w:pPr>
      <w:r w:rsidRPr="0095123F">
        <w:rPr>
          <w:rFonts w:ascii="Arial" w:hAnsi="Arial" w:cs="Arial"/>
        </w:rPr>
        <w:t>SUPPLEMENTARY MATERIALS</w:t>
      </w:r>
    </w:p>
    <w:p w14:paraId="1FB76F60" w14:textId="77777777" w:rsidR="00BE5D4C" w:rsidRDefault="00BE5D4C" w:rsidP="009E30B0">
      <w:pPr>
        <w:ind w:firstLine="420"/>
        <w:jc w:val="center"/>
        <w:rPr>
          <w:b/>
          <w:bCs/>
          <w:sz w:val="22"/>
          <w:szCs w:val="22"/>
        </w:rPr>
      </w:pPr>
    </w:p>
    <w:p w14:paraId="396D0059" w14:textId="536417F5" w:rsidR="006A7629" w:rsidRPr="00BA000B" w:rsidRDefault="00BE5D4C" w:rsidP="009E30B0">
      <w:pPr>
        <w:ind w:firstLine="420"/>
        <w:jc w:val="center"/>
        <w:rPr>
          <w:rFonts w:ascii="Arial" w:hAnsi="Arial" w:cs="Arial"/>
          <w:b/>
          <w:bCs/>
        </w:rPr>
      </w:pPr>
      <w:r w:rsidRPr="00BA000B">
        <w:rPr>
          <w:rFonts w:ascii="Arial" w:hAnsi="Arial" w:cs="Arial"/>
          <w:b/>
          <w:bCs/>
        </w:rPr>
        <w:t xml:space="preserve">Psychological well-being of rural left-behind women in northwest China and its </w:t>
      </w:r>
      <w:r w:rsidR="001E27BE">
        <w:rPr>
          <w:rFonts w:ascii="Arial" w:hAnsi="Arial" w:cs="Arial" w:hint="eastAsia"/>
          <w:b/>
          <w:bCs/>
        </w:rPr>
        <w:t>associated</w:t>
      </w:r>
      <w:r w:rsidRPr="00BA000B">
        <w:rPr>
          <w:rFonts w:ascii="Arial" w:hAnsi="Arial" w:cs="Arial"/>
          <w:b/>
          <w:bCs/>
        </w:rPr>
        <w:t xml:space="preserve"> factors</w:t>
      </w:r>
      <w:r w:rsidR="00CB246B" w:rsidRPr="00BA000B">
        <w:rPr>
          <w:rFonts w:ascii="Arial" w:hAnsi="Arial" w:cs="Arial"/>
          <w:b/>
          <w:bCs/>
        </w:rPr>
        <w:t>: A regional, population-based study</w:t>
      </w:r>
    </w:p>
    <w:p w14:paraId="7227E036" w14:textId="77777777" w:rsidR="00EF258D" w:rsidRDefault="00EF258D" w:rsidP="009E30B0">
      <w:pPr>
        <w:ind w:firstLine="420"/>
        <w:jc w:val="center"/>
        <w:rPr>
          <w:b/>
          <w:bCs/>
        </w:rPr>
      </w:pPr>
    </w:p>
    <w:p w14:paraId="74F8DF9F" w14:textId="1A60F6B2" w:rsidR="00A9251E" w:rsidRPr="00BA000B" w:rsidRDefault="00BA000B" w:rsidP="00BA000B">
      <w:pPr>
        <w:ind w:firstLine="420"/>
        <w:jc w:val="center"/>
        <w:rPr>
          <w:rFonts w:ascii="Arial" w:hAnsi="Arial" w:cs="Arial"/>
          <w:b/>
          <w:bCs/>
          <w:sz w:val="20"/>
          <w:szCs w:val="20"/>
        </w:rPr>
      </w:pPr>
      <w:r w:rsidRPr="00BA000B">
        <w:rPr>
          <w:rFonts w:ascii="Arial" w:hAnsi="Arial" w:cs="Arial"/>
          <w:b/>
          <w:bCs/>
          <w:sz w:val="20"/>
          <w:szCs w:val="20"/>
        </w:rPr>
        <w:t xml:space="preserve">Table S1 </w:t>
      </w:r>
      <w:r w:rsidRPr="00BA000B">
        <w:rPr>
          <w:rFonts w:ascii="Arial" w:hAnsi="Arial" w:cs="Arial"/>
          <w:sz w:val="20"/>
          <w:szCs w:val="20"/>
        </w:rPr>
        <w:t>Psychological well-being among different regions and ethnic groups</w:t>
      </w:r>
    </w:p>
    <w:tbl>
      <w:tblPr>
        <w:tblStyle w:val="a3"/>
        <w:tblW w:w="12900" w:type="dxa"/>
        <w:jc w:val="center"/>
        <w:tblInd w:w="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560"/>
        <w:gridCol w:w="1417"/>
        <w:gridCol w:w="1418"/>
        <w:gridCol w:w="1417"/>
        <w:gridCol w:w="1418"/>
        <w:gridCol w:w="992"/>
        <w:gridCol w:w="992"/>
        <w:gridCol w:w="2552"/>
      </w:tblGrid>
      <w:tr w:rsidR="0095123F" w:rsidRPr="00BA000B" w14:paraId="5BFED44C" w14:textId="77777777" w:rsidTr="00D235D3">
        <w:trPr>
          <w:jc w:val="center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55628E6B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00B">
              <w:rPr>
                <w:rFonts w:ascii="Arial" w:hAnsi="Arial" w:cs="Arial"/>
                <w:b/>
                <w:bCs/>
                <w:sz w:val="20"/>
                <w:szCs w:val="20"/>
              </w:rPr>
              <w:t>Indexes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40FE8AB1" w14:textId="77777777" w:rsidR="00A9251E" w:rsidRPr="00BA000B" w:rsidRDefault="00A9251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00B">
              <w:rPr>
                <w:rFonts w:ascii="Arial" w:hAnsi="Arial" w:cs="Arial"/>
                <w:b/>
                <w:bCs/>
                <w:sz w:val="20"/>
                <w:szCs w:val="20"/>
              </w:rPr>
              <w:t>Gansu</w:t>
            </w:r>
          </w:p>
          <w:p w14:paraId="001B90C1" w14:textId="77777777" w:rsidR="00A9251E" w:rsidRPr="00BA000B" w:rsidRDefault="00A9251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00B">
              <w:rPr>
                <w:rFonts w:ascii="Arial" w:hAnsi="Arial" w:cs="Arial"/>
                <w:b/>
                <w:bCs/>
                <w:sz w:val="20"/>
                <w:szCs w:val="20"/>
              </w:rPr>
              <w:t>(G1; n=142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3C8CF788" w14:textId="77777777" w:rsidR="00A9251E" w:rsidRPr="00BA000B" w:rsidRDefault="00A9251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00B">
              <w:rPr>
                <w:rFonts w:ascii="Arial" w:hAnsi="Arial" w:cs="Arial"/>
                <w:b/>
                <w:bCs/>
                <w:sz w:val="20"/>
                <w:szCs w:val="20"/>
              </w:rPr>
              <w:t>Shanxi</w:t>
            </w:r>
          </w:p>
          <w:p w14:paraId="0700F7D3" w14:textId="77777777" w:rsidR="00A9251E" w:rsidRPr="00BA000B" w:rsidRDefault="00A9251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00B">
              <w:rPr>
                <w:rFonts w:ascii="Arial" w:hAnsi="Arial" w:cs="Arial"/>
                <w:b/>
                <w:bCs/>
                <w:sz w:val="20"/>
                <w:szCs w:val="20"/>
              </w:rPr>
              <w:t>(G2; n=171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4B300C3B" w14:textId="77777777" w:rsidR="00A9251E" w:rsidRPr="00BA000B" w:rsidRDefault="00A9251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00B">
              <w:rPr>
                <w:rFonts w:ascii="Arial" w:hAnsi="Arial" w:cs="Arial"/>
                <w:b/>
                <w:bCs/>
                <w:sz w:val="20"/>
                <w:szCs w:val="20"/>
              </w:rPr>
              <w:t>Ningxia</w:t>
            </w:r>
          </w:p>
          <w:p w14:paraId="0D51FE37" w14:textId="77777777" w:rsidR="00A9251E" w:rsidRPr="00BA000B" w:rsidRDefault="00A9251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00B">
              <w:rPr>
                <w:rFonts w:ascii="Arial" w:hAnsi="Arial" w:cs="Arial"/>
                <w:b/>
                <w:bCs/>
                <w:sz w:val="20"/>
                <w:szCs w:val="20"/>
              </w:rPr>
              <w:t>(G3; n=135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1D924219" w14:textId="77777777" w:rsidR="00A9251E" w:rsidRPr="00BA000B" w:rsidRDefault="00A9251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00B">
              <w:rPr>
                <w:rFonts w:ascii="Arial" w:hAnsi="Arial" w:cs="Arial"/>
                <w:b/>
                <w:bCs/>
                <w:sz w:val="20"/>
                <w:szCs w:val="20"/>
              </w:rPr>
              <w:t>Qinghai</w:t>
            </w:r>
          </w:p>
          <w:p w14:paraId="0EFE82D1" w14:textId="77777777" w:rsidR="00A9251E" w:rsidRPr="00BA000B" w:rsidRDefault="00A9251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00B">
              <w:rPr>
                <w:rFonts w:ascii="Arial" w:hAnsi="Arial" w:cs="Arial"/>
                <w:b/>
                <w:bCs/>
                <w:sz w:val="20"/>
                <w:szCs w:val="20"/>
              </w:rPr>
              <w:t>(G4; n=150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54ED3536" w14:textId="77777777" w:rsidR="00A9251E" w:rsidRPr="00BA000B" w:rsidRDefault="00A9251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00B">
              <w:rPr>
                <w:rFonts w:ascii="Arial" w:hAnsi="Arial" w:cs="Arial"/>
                <w:b/>
                <w:bCs/>
                <w:sz w:val="20"/>
                <w:szCs w:val="20"/>
              </w:rPr>
              <w:t>Xinjiang</w:t>
            </w:r>
          </w:p>
          <w:p w14:paraId="2B1F35AE" w14:textId="77777777" w:rsidR="00A9251E" w:rsidRPr="00BA000B" w:rsidRDefault="00A9251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00B">
              <w:rPr>
                <w:rFonts w:ascii="Arial" w:hAnsi="Arial" w:cs="Arial"/>
                <w:b/>
                <w:bCs/>
                <w:sz w:val="20"/>
                <w:szCs w:val="20"/>
              </w:rPr>
              <w:t>(G5; n=99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675B1E9D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BA00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2DB25509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BA00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2D75189B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00B">
              <w:rPr>
                <w:rFonts w:ascii="Arial" w:hAnsi="Arial" w:cs="Arial"/>
                <w:b/>
                <w:bCs/>
                <w:sz w:val="20"/>
                <w:szCs w:val="20"/>
              </w:rPr>
              <w:t>Post-hoc test</w:t>
            </w:r>
          </w:p>
          <w:p w14:paraId="003DC017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00B">
              <w:rPr>
                <w:rFonts w:ascii="Arial" w:hAnsi="Arial" w:cs="Arial"/>
                <w:b/>
                <w:bCs/>
                <w:sz w:val="20"/>
                <w:szCs w:val="20"/>
              </w:rPr>
              <w:t>(Bonferroni)</w:t>
            </w:r>
          </w:p>
        </w:tc>
      </w:tr>
      <w:tr w:rsidR="0095123F" w:rsidRPr="00BA000B" w14:paraId="7670112C" w14:textId="77777777" w:rsidTr="00D235D3">
        <w:trPr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234C50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00B">
              <w:rPr>
                <w:rFonts w:ascii="Arial" w:hAnsi="Arial" w:cs="Arial"/>
                <w:b/>
                <w:bCs/>
                <w:sz w:val="20"/>
                <w:szCs w:val="20"/>
              </w:rPr>
              <w:t>SD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338616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45.22 (12.1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ABB87C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48.98 (13.0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D13342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47.53 (12.9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A82605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40.80 (11.2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C76CC0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43.61 (10.7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A3E0E9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10.65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F81859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&lt; .00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8DBBF2" w14:textId="3275C916" w:rsidR="00A9251E" w:rsidRPr="00BA000B" w:rsidRDefault="00A9251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G1&amp;G2&amp;G3&gt;G4</w:t>
            </w:r>
            <w:r w:rsidR="00D235D3">
              <w:rPr>
                <w:rFonts w:ascii="Arial" w:hAnsi="Arial" w:cs="Arial" w:hint="eastAsia"/>
                <w:sz w:val="20"/>
                <w:szCs w:val="20"/>
              </w:rPr>
              <w:t>;</w:t>
            </w:r>
            <w:r w:rsidR="00D235D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000B">
              <w:rPr>
                <w:rFonts w:ascii="Arial" w:hAnsi="Arial" w:cs="Arial"/>
                <w:sz w:val="20"/>
                <w:szCs w:val="20"/>
              </w:rPr>
              <w:t>G2&gt;G5</w:t>
            </w:r>
          </w:p>
        </w:tc>
      </w:tr>
      <w:tr w:rsidR="0095123F" w:rsidRPr="00BA000B" w14:paraId="71013FCE" w14:textId="77777777" w:rsidTr="00D235D3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4FB228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00B">
              <w:rPr>
                <w:rFonts w:ascii="Arial" w:hAnsi="Arial" w:cs="Arial"/>
                <w:b/>
                <w:bCs/>
                <w:sz w:val="20"/>
                <w:szCs w:val="20"/>
              </w:rPr>
              <w:t>SA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727509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49.48 (14.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09F35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46.18 (11.7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E86BEC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47.40 (14.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813B5E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43.33 (11.6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CF4EA8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44.73 (11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93DC7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4.8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93BE5C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&lt; 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FA7257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G1&gt;G4&amp;G5</w:t>
            </w:r>
          </w:p>
        </w:tc>
      </w:tr>
      <w:tr w:rsidR="0095123F" w:rsidRPr="00BA000B" w14:paraId="0DDDFD7B" w14:textId="77777777" w:rsidTr="00D235D3">
        <w:trPr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F9B79F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00B">
              <w:rPr>
                <w:rFonts w:ascii="Arial" w:hAnsi="Arial" w:cs="Arial"/>
                <w:b/>
                <w:bCs/>
                <w:sz w:val="20"/>
                <w:szCs w:val="20"/>
              </w:rPr>
              <w:t>SQ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063D48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50.01 (10.5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69C9EC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49.41 (12.9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74499C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48.44 (10.6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38CE93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51.03 (10.5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599C44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52.72 (11.4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CCC5C1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2.4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CB49EB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DF76D0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G3&lt;G5</w:t>
            </w:r>
          </w:p>
        </w:tc>
      </w:tr>
      <w:tr w:rsidR="0095123F" w:rsidRPr="00BA000B" w14:paraId="079A007F" w14:textId="77777777" w:rsidTr="00D235D3">
        <w:trPr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22217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F28DFF" w14:textId="77777777" w:rsidR="00A9251E" w:rsidRPr="00BA000B" w:rsidRDefault="00A9251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00B">
              <w:rPr>
                <w:rFonts w:ascii="Arial" w:hAnsi="Arial" w:cs="Arial"/>
                <w:b/>
                <w:bCs/>
                <w:sz w:val="20"/>
                <w:szCs w:val="20"/>
              </w:rPr>
              <w:t>Han</w:t>
            </w:r>
          </w:p>
          <w:p w14:paraId="713E279B" w14:textId="77777777" w:rsidR="00A9251E" w:rsidRPr="00BA000B" w:rsidRDefault="00A9251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00B">
              <w:rPr>
                <w:rFonts w:ascii="Arial" w:hAnsi="Arial" w:cs="Arial"/>
                <w:b/>
                <w:bCs/>
                <w:sz w:val="20"/>
                <w:szCs w:val="20"/>
              </w:rPr>
              <w:t>(G6; n=42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825972" w14:textId="77777777" w:rsidR="00A9251E" w:rsidRPr="00BA000B" w:rsidRDefault="00A9251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00B">
              <w:rPr>
                <w:rFonts w:ascii="Arial" w:hAnsi="Arial" w:cs="Arial"/>
                <w:b/>
                <w:bCs/>
                <w:sz w:val="20"/>
                <w:szCs w:val="20"/>
              </w:rPr>
              <w:t>Hui</w:t>
            </w:r>
          </w:p>
          <w:p w14:paraId="3BAE593C" w14:textId="77777777" w:rsidR="00A9251E" w:rsidRPr="00BA000B" w:rsidRDefault="00A9251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00B">
              <w:rPr>
                <w:rFonts w:ascii="Arial" w:hAnsi="Arial" w:cs="Arial"/>
                <w:b/>
                <w:bCs/>
                <w:sz w:val="20"/>
                <w:szCs w:val="20"/>
              </w:rPr>
              <w:t>(G7; n=11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A21F27" w14:textId="77777777" w:rsidR="00A9251E" w:rsidRPr="00BA000B" w:rsidRDefault="00A9251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00B">
              <w:rPr>
                <w:rFonts w:ascii="Arial" w:hAnsi="Arial" w:cs="Arial"/>
                <w:b/>
                <w:bCs/>
                <w:sz w:val="20"/>
                <w:szCs w:val="20"/>
              </w:rPr>
              <w:t>Uighur</w:t>
            </w:r>
          </w:p>
          <w:p w14:paraId="2891D22B" w14:textId="77777777" w:rsidR="00A9251E" w:rsidRPr="00BA000B" w:rsidRDefault="00A9251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00B">
              <w:rPr>
                <w:rFonts w:ascii="Arial" w:hAnsi="Arial" w:cs="Arial"/>
                <w:b/>
                <w:bCs/>
                <w:sz w:val="20"/>
                <w:szCs w:val="20"/>
              </w:rPr>
              <w:t>(G8; n=1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387B88" w14:textId="77777777" w:rsidR="00A9251E" w:rsidRPr="00BA000B" w:rsidRDefault="00A9251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00B">
              <w:rPr>
                <w:rFonts w:ascii="Arial" w:hAnsi="Arial" w:cs="Arial"/>
                <w:b/>
                <w:bCs/>
                <w:sz w:val="20"/>
                <w:szCs w:val="20"/>
              </w:rPr>
              <w:t>Tibetan</w:t>
            </w:r>
          </w:p>
          <w:p w14:paraId="7AE80E48" w14:textId="77777777" w:rsidR="00A9251E" w:rsidRPr="00BA000B" w:rsidRDefault="00A9251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00B">
              <w:rPr>
                <w:rFonts w:ascii="Arial" w:hAnsi="Arial" w:cs="Arial"/>
                <w:b/>
                <w:bCs/>
                <w:sz w:val="20"/>
                <w:szCs w:val="20"/>
              </w:rPr>
              <w:t>(G9; n=5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78E65B" w14:textId="77777777" w:rsidR="00A9251E" w:rsidRPr="00BA000B" w:rsidRDefault="00A9251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00B">
              <w:rPr>
                <w:rFonts w:ascii="Arial" w:hAnsi="Arial" w:cs="Arial"/>
                <w:b/>
                <w:bCs/>
                <w:sz w:val="20"/>
                <w:szCs w:val="20"/>
              </w:rPr>
              <w:t>Other</w:t>
            </w:r>
          </w:p>
          <w:p w14:paraId="4029F0D3" w14:textId="77777777" w:rsidR="00A9251E" w:rsidRPr="00BA000B" w:rsidRDefault="00A9251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00B">
              <w:rPr>
                <w:rFonts w:ascii="Arial" w:hAnsi="Arial" w:cs="Arial"/>
                <w:b/>
                <w:bCs/>
                <w:sz w:val="20"/>
                <w:szCs w:val="20"/>
              </w:rPr>
              <w:t>(G10; n=9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08983C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0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C4F781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0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581B88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00B">
              <w:rPr>
                <w:rFonts w:ascii="Arial" w:hAnsi="Arial" w:cs="Arial"/>
                <w:b/>
                <w:bCs/>
                <w:sz w:val="20"/>
                <w:szCs w:val="20"/>
              </w:rPr>
              <w:t>Post-hoc test</w:t>
            </w:r>
          </w:p>
          <w:p w14:paraId="4A24FA0F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00B">
              <w:rPr>
                <w:rFonts w:ascii="Arial" w:hAnsi="Arial" w:cs="Arial"/>
                <w:b/>
                <w:bCs/>
                <w:sz w:val="20"/>
                <w:szCs w:val="20"/>
              </w:rPr>
              <w:t>(Bonferroni)</w:t>
            </w:r>
          </w:p>
        </w:tc>
      </w:tr>
      <w:tr w:rsidR="0095123F" w:rsidRPr="00BA000B" w14:paraId="04D52EAC" w14:textId="77777777" w:rsidTr="00D235D3">
        <w:trPr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11C2F5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00B">
              <w:rPr>
                <w:rFonts w:ascii="Arial" w:hAnsi="Arial" w:cs="Arial"/>
                <w:b/>
                <w:bCs/>
                <w:sz w:val="20"/>
                <w:szCs w:val="20"/>
              </w:rPr>
              <w:t>SD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70FB08" w14:textId="5F157387" w:rsidR="00A9251E" w:rsidRPr="00BA000B" w:rsidRDefault="00A9251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46.23</w:t>
            </w:r>
            <w:r w:rsidR="0095123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000B">
              <w:rPr>
                <w:rFonts w:ascii="Arial" w:hAnsi="Arial" w:cs="Arial"/>
                <w:sz w:val="20"/>
                <w:szCs w:val="20"/>
              </w:rPr>
              <w:t>(12.9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5B4D6E" w14:textId="0944123D" w:rsidR="00A9251E" w:rsidRPr="00BA000B" w:rsidRDefault="00A9251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45.28</w:t>
            </w:r>
            <w:r w:rsidR="0095123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000B">
              <w:rPr>
                <w:rFonts w:ascii="Arial" w:hAnsi="Arial" w:cs="Arial"/>
                <w:sz w:val="20"/>
                <w:szCs w:val="20"/>
              </w:rPr>
              <w:t>(12.6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B6418A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44.13 (8.0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FD1709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39.14 (9.7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698E2F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45.88 (11.0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8079B6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4.25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CA36C0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A3327F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G6&amp;G7&amp;G10&gt;G9</w:t>
            </w:r>
          </w:p>
        </w:tc>
      </w:tr>
      <w:tr w:rsidR="0095123F" w:rsidRPr="00BA000B" w14:paraId="3B272B6D" w14:textId="77777777" w:rsidTr="00D235D3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6C2BC5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00B">
              <w:rPr>
                <w:rFonts w:ascii="Arial" w:hAnsi="Arial" w:cs="Arial"/>
                <w:b/>
                <w:bCs/>
                <w:sz w:val="20"/>
                <w:szCs w:val="20"/>
              </w:rPr>
              <w:t>SA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7C948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46.49 (12.8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1A925" w14:textId="09B80259" w:rsidR="00A9251E" w:rsidRPr="00BA000B" w:rsidRDefault="00A9251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45.16</w:t>
            </w:r>
            <w:r w:rsidR="0095123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000B">
              <w:rPr>
                <w:rFonts w:ascii="Arial" w:hAnsi="Arial" w:cs="Arial"/>
                <w:sz w:val="20"/>
                <w:szCs w:val="20"/>
              </w:rPr>
              <w:t>(13.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D2DB8D" w14:textId="29A03DFE" w:rsidR="00A9251E" w:rsidRPr="00BA000B" w:rsidRDefault="00A9251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49.10 (11.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3D8FFB" w14:textId="3A20BED0" w:rsidR="00A9251E" w:rsidRPr="00BA000B" w:rsidRDefault="00A9251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42.20</w:t>
            </w:r>
            <w:r w:rsidR="0095123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000B">
              <w:rPr>
                <w:rFonts w:ascii="Arial" w:hAnsi="Arial" w:cs="Arial"/>
                <w:sz w:val="20"/>
                <w:szCs w:val="20"/>
              </w:rPr>
              <w:t>(11.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96F44" w14:textId="4C523D26" w:rsidR="00A9251E" w:rsidRPr="00BA000B" w:rsidRDefault="00A9251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48.86</w:t>
            </w:r>
            <w:r w:rsidR="0095123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000B">
              <w:rPr>
                <w:rFonts w:ascii="Arial" w:hAnsi="Arial" w:cs="Arial"/>
                <w:sz w:val="20"/>
                <w:szCs w:val="20"/>
              </w:rPr>
              <w:t>(12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BE70CD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2.7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FA2DEF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C0EBEA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G10&gt;G9</w:t>
            </w:r>
          </w:p>
        </w:tc>
      </w:tr>
      <w:tr w:rsidR="0095123F" w:rsidRPr="00BA000B" w14:paraId="6DEF1424" w14:textId="77777777" w:rsidTr="00D235D3">
        <w:trPr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B9D002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00B">
              <w:rPr>
                <w:rFonts w:ascii="Arial" w:hAnsi="Arial" w:cs="Arial"/>
                <w:b/>
                <w:bCs/>
                <w:sz w:val="20"/>
                <w:szCs w:val="20"/>
              </w:rPr>
              <w:t>SQ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6DCDA5" w14:textId="7D179D5B" w:rsidR="00A9251E" w:rsidRPr="00BA000B" w:rsidRDefault="00A9251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50.16</w:t>
            </w:r>
            <w:r w:rsidR="0095123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000B">
              <w:rPr>
                <w:rFonts w:ascii="Arial" w:hAnsi="Arial" w:cs="Arial"/>
                <w:sz w:val="20"/>
                <w:szCs w:val="20"/>
              </w:rPr>
              <w:t>(11.7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770283" w14:textId="733ECA66" w:rsidR="00A9251E" w:rsidRPr="00BA000B" w:rsidRDefault="00A9251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50.03 (10.8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A8580C" w14:textId="03770A0D" w:rsidR="00A9251E" w:rsidRPr="00BA000B" w:rsidRDefault="00A9251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50.59 (11.0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4692F5" w14:textId="05E41C1D" w:rsidR="00A9251E" w:rsidRPr="00BA000B" w:rsidRDefault="00A9251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51.69</w:t>
            </w:r>
            <w:r w:rsidR="0095123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000B">
              <w:rPr>
                <w:rFonts w:ascii="Arial" w:hAnsi="Arial" w:cs="Arial"/>
                <w:sz w:val="20"/>
                <w:szCs w:val="20"/>
              </w:rPr>
              <w:t>(10.9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80AF98" w14:textId="772BFCC6" w:rsidR="00A9251E" w:rsidRPr="00BA000B" w:rsidRDefault="00A9251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49.31</w:t>
            </w:r>
            <w:r w:rsidR="0095123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000B">
              <w:rPr>
                <w:rFonts w:ascii="Arial" w:hAnsi="Arial" w:cs="Arial"/>
                <w:sz w:val="20"/>
                <w:szCs w:val="20"/>
              </w:rPr>
              <w:t>(10.4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DD5E51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0.3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782C42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0.80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46A9DA" w14:textId="77777777" w:rsidR="00A9251E" w:rsidRPr="00BA000B" w:rsidRDefault="00A9251E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</w:tr>
      <w:tr w:rsidR="00A05176" w:rsidRPr="00BA000B" w14:paraId="6E5E3B74" w14:textId="77777777" w:rsidTr="00D235D3">
        <w:trPr>
          <w:jc w:val="center"/>
        </w:trPr>
        <w:tc>
          <w:tcPr>
            <w:tcW w:w="1290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18D2DD" w14:textId="76BD4102" w:rsidR="00A05176" w:rsidRPr="00BA000B" w:rsidRDefault="00A05176" w:rsidP="00A05176">
            <w:pPr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bbreviations</w:t>
            </w:r>
            <w:r w:rsidRPr="00BA000B">
              <w:rPr>
                <w:rFonts w:ascii="Arial" w:hAnsi="Arial" w:cs="Arial"/>
                <w:sz w:val="20"/>
                <w:szCs w:val="20"/>
              </w:rPr>
              <w:t xml:space="preserve">: SDS, self-rating depression scale; SAS, self-rating anxiety scale; SQ, security questionnaire. </w:t>
            </w:r>
          </w:p>
        </w:tc>
      </w:tr>
    </w:tbl>
    <w:p w14:paraId="6239A722" w14:textId="77777777" w:rsidR="00A9251E" w:rsidRDefault="00A9251E"/>
    <w:p w14:paraId="43F30541" w14:textId="77777777" w:rsidR="007142AA" w:rsidRPr="007142AA" w:rsidRDefault="007142AA"/>
    <w:p w14:paraId="065E9F12" w14:textId="546ED6F6" w:rsidR="007142AA" w:rsidRPr="00BA000B" w:rsidRDefault="007142AA" w:rsidP="007142AA">
      <w:pPr>
        <w:ind w:firstLine="420"/>
        <w:jc w:val="center"/>
        <w:rPr>
          <w:rFonts w:ascii="Arial" w:hAnsi="Arial" w:cs="Arial" w:hint="eastAsia"/>
          <w:b/>
          <w:bCs/>
          <w:sz w:val="20"/>
          <w:szCs w:val="20"/>
        </w:rPr>
      </w:pPr>
      <w:r w:rsidRPr="00BA000B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>
        <w:rPr>
          <w:rFonts w:ascii="Arial" w:hAnsi="Arial" w:cs="Arial" w:hint="eastAsia"/>
          <w:b/>
          <w:bCs/>
          <w:sz w:val="20"/>
          <w:szCs w:val="20"/>
        </w:rPr>
        <w:t>2</w:t>
      </w:r>
      <w:r w:rsidRPr="00BA000B">
        <w:rPr>
          <w:rFonts w:ascii="Arial" w:hAnsi="Arial" w:cs="Arial"/>
          <w:b/>
          <w:bCs/>
          <w:sz w:val="20"/>
          <w:szCs w:val="20"/>
        </w:rPr>
        <w:t xml:space="preserve"> </w:t>
      </w:r>
      <w:r w:rsidRPr="00BA000B">
        <w:rPr>
          <w:rFonts w:ascii="Arial" w:hAnsi="Arial" w:cs="Arial"/>
          <w:sz w:val="20"/>
          <w:szCs w:val="20"/>
        </w:rPr>
        <w:t>Psychological well-</w:t>
      </w:r>
      <w:r w:rsidR="00C60230" w:rsidRPr="00BA000B">
        <w:rPr>
          <w:rFonts w:ascii="Arial" w:hAnsi="Arial" w:cs="Arial"/>
          <w:sz w:val="20"/>
          <w:szCs w:val="20"/>
        </w:rPr>
        <w:t>being</w:t>
      </w:r>
      <w:r w:rsidRPr="00BA000B">
        <w:rPr>
          <w:rFonts w:ascii="Arial" w:hAnsi="Arial" w:cs="Arial"/>
          <w:sz w:val="20"/>
          <w:szCs w:val="20"/>
        </w:rPr>
        <w:t xml:space="preserve"> among different </w:t>
      </w:r>
      <w:r>
        <w:rPr>
          <w:rFonts w:ascii="Arial" w:hAnsi="Arial" w:cs="Arial" w:hint="eastAsia"/>
          <w:sz w:val="20"/>
          <w:szCs w:val="20"/>
        </w:rPr>
        <w:t>religious beliefs</w:t>
      </w:r>
    </w:p>
    <w:tbl>
      <w:tblPr>
        <w:tblStyle w:val="a3"/>
        <w:tblW w:w="13183" w:type="dxa"/>
        <w:jc w:val="center"/>
        <w:tblInd w:w="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2268"/>
        <w:gridCol w:w="1417"/>
        <w:gridCol w:w="1985"/>
        <w:gridCol w:w="2553"/>
        <w:gridCol w:w="850"/>
        <w:gridCol w:w="992"/>
        <w:gridCol w:w="2125"/>
      </w:tblGrid>
      <w:tr w:rsidR="007142AA" w:rsidRPr="00BA000B" w14:paraId="52D2BA0E" w14:textId="77777777" w:rsidTr="000E5F97">
        <w:trPr>
          <w:jc w:val="center"/>
        </w:trPr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77093394" w14:textId="77777777" w:rsidR="007142AA" w:rsidRPr="00BA000B" w:rsidRDefault="007142AA" w:rsidP="007142AA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00B">
              <w:rPr>
                <w:rFonts w:ascii="Arial" w:hAnsi="Arial" w:cs="Arial"/>
                <w:b/>
                <w:bCs/>
                <w:sz w:val="20"/>
                <w:szCs w:val="20"/>
              </w:rPr>
              <w:t>Indexes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370C9DE4" w14:textId="27AD583C" w:rsidR="007142AA" w:rsidRPr="00E160AC" w:rsidRDefault="007142AA" w:rsidP="007142A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60AC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Pr="00E160AC">
              <w:rPr>
                <w:rFonts w:ascii="Arial" w:hAnsi="Arial" w:cs="Arial" w:hint="eastAsia"/>
                <w:b/>
                <w:bCs/>
                <w:sz w:val="20"/>
                <w:szCs w:val="20"/>
              </w:rPr>
              <w:t>on-religious beliefs</w:t>
            </w:r>
          </w:p>
          <w:p w14:paraId="7A1207AB" w14:textId="719D5964" w:rsidR="007142AA" w:rsidRPr="00E160AC" w:rsidRDefault="007142AA" w:rsidP="007142A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60AC">
              <w:rPr>
                <w:rFonts w:ascii="Arial" w:hAnsi="Arial" w:cs="Arial"/>
                <w:b/>
                <w:bCs/>
                <w:sz w:val="20"/>
                <w:szCs w:val="20"/>
              </w:rPr>
              <w:t>(G1; n=</w:t>
            </w:r>
            <w:r w:rsidR="00E160AC" w:rsidRPr="00E160AC">
              <w:rPr>
                <w:rFonts w:ascii="Arial" w:hAnsi="Arial" w:cs="Arial" w:hint="eastAsia"/>
                <w:b/>
                <w:bCs/>
                <w:sz w:val="20"/>
                <w:szCs w:val="20"/>
              </w:rPr>
              <w:t>352</w:t>
            </w:r>
            <w:r w:rsidRPr="00E160A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0194CCE0" w14:textId="77777777" w:rsidR="007142AA" w:rsidRPr="00E160AC" w:rsidRDefault="007142AA" w:rsidP="007142A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60AC">
              <w:rPr>
                <w:rFonts w:ascii="Arial" w:hAnsi="Arial" w:cs="Arial"/>
                <w:b/>
                <w:bCs/>
                <w:sz w:val="20"/>
                <w:szCs w:val="20"/>
              </w:rPr>
              <w:t>Islam</w:t>
            </w:r>
          </w:p>
          <w:p w14:paraId="15AC7009" w14:textId="3A2D6A9E" w:rsidR="00E160AC" w:rsidRPr="00E160AC" w:rsidRDefault="00E160AC" w:rsidP="007142A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60AC">
              <w:rPr>
                <w:rFonts w:ascii="Arial" w:hAnsi="Arial" w:cs="Arial"/>
                <w:b/>
                <w:bCs/>
                <w:sz w:val="20"/>
                <w:szCs w:val="20"/>
              </w:rPr>
              <w:t>(G</w:t>
            </w:r>
            <w:r w:rsidRPr="00E160AC">
              <w:rPr>
                <w:rFonts w:ascii="Arial" w:hAnsi="Arial" w:cs="Arial" w:hint="eastAsia"/>
                <w:b/>
                <w:bCs/>
                <w:sz w:val="20"/>
                <w:szCs w:val="20"/>
              </w:rPr>
              <w:t>2</w:t>
            </w:r>
            <w:r w:rsidRPr="00E160AC">
              <w:rPr>
                <w:rFonts w:ascii="Arial" w:hAnsi="Arial" w:cs="Arial"/>
                <w:b/>
                <w:bCs/>
                <w:sz w:val="20"/>
                <w:szCs w:val="20"/>
              </w:rPr>
              <w:t>; n=</w:t>
            </w:r>
            <w:r w:rsidRPr="00E160AC">
              <w:rPr>
                <w:rFonts w:ascii="Arial" w:hAnsi="Arial" w:cs="Arial" w:hint="eastAsia"/>
                <w:b/>
                <w:bCs/>
                <w:sz w:val="20"/>
                <w:szCs w:val="20"/>
              </w:rPr>
              <w:t>204</w:t>
            </w:r>
            <w:r w:rsidRPr="00E160A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1352C777" w14:textId="10113CCB" w:rsidR="007142AA" w:rsidRPr="00E160AC" w:rsidRDefault="007142AA" w:rsidP="007142A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60AC">
              <w:rPr>
                <w:rFonts w:ascii="Arial" w:hAnsi="Arial" w:cs="Arial"/>
                <w:b/>
                <w:bCs/>
                <w:sz w:val="20"/>
                <w:szCs w:val="20"/>
              </w:rPr>
              <w:t>Tibetan Buddhism</w:t>
            </w:r>
          </w:p>
          <w:p w14:paraId="69BACA90" w14:textId="75E7F62D" w:rsidR="007142AA" w:rsidRPr="00E160AC" w:rsidRDefault="007142AA" w:rsidP="007142A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60AC">
              <w:rPr>
                <w:rFonts w:ascii="Arial" w:hAnsi="Arial" w:cs="Arial"/>
                <w:b/>
                <w:bCs/>
                <w:sz w:val="20"/>
                <w:szCs w:val="20"/>
              </w:rPr>
              <w:t>(G3; n=</w:t>
            </w:r>
            <w:r w:rsidR="00E160AC" w:rsidRPr="00E160AC">
              <w:rPr>
                <w:rFonts w:ascii="Arial" w:hAnsi="Arial" w:cs="Arial" w:hint="eastAsia"/>
                <w:b/>
                <w:bCs/>
                <w:sz w:val="20"/>
                <w:szCs w:val="20"/>
              </w:rPr>
              <w:t>112</w:t>
            </w:r>
            <w:r w:rsidRPr="00E160A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55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3DF9E834" w14:textId="68CA0C79" w:rsidR="007142AA" w:rsidRPr="00E160AC" w:rsidRDefault="007142AA" w:rsidP="007142A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60AC">
              <w:rPr>
                <w:rFonts w:ascii="Arial" w:hAnsi="Arial" w:cs="Arial"/>
                <w:b/>
                <w:bCs/>
                <w:sz w:val="20"/>
                <w:szCs w:val="20"/>
              </w:rPr>
              <w:t>O</w:t>
            </w:r>
            <w:r w:rsidRPr="00E160AC">
              <w:rPr>
                <w:rFonts w:ascii="Arial" w:hAnsi="Arial" w:cs="Arial" w:hint="eastAsia"/>
                <w:b/>
                <w:bCs/>
                <w:sz w:val="20"/>
                <w:szCs w:val="20"/>
              </w:rPr>
              <w:t>ther religious beliefs</w:t>
            </w:r>
          </w:p>
          <w:p w14:paraId="374DF054" w14:textId="4E94B1AA" w:rsidR="007142AA" w:rsidRPr="00E160AC" w:rsidRDefault="007142AA" w:rsidP="007142A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60AC">
              <w:rPr>
                <w:rFonts w:ascii="Arial" w:hAnsi="Arial" w:cs="Arial"/>
                <w:b/>
                <w:bCs/>
                <w:sz w:val="20"/>
                <w:szCs w:val="20"/>
              </w:rPr>
              <w:t>(G4; n=</w:t>
            </w:r>
            <w:r w:rsidR="00E160AC" w:rsidRPr="00E160AC">
              <w:rPr>
                <w:rFonts w:ascii="Arial" w:hAnsi="Arial" w:cs="Arial" w:hint="eastAsia"/>
                <w:b/>
                <w:bCs/>
                <w:sz w:val="20"/>
                <w:szCs w:val="20"/>
              </w:rPr>
              <w:t>29</w:t>
            </w:r>
            <w:r w:rsidRPr="00E160A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4C14FCFC" w14:textId="77777777" w:rsidR="007142AA" w:rsidRPr="00BA000B" w:rsidRDefault="007142AA" w:rsidP="007142A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BA00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5C3A3214" w14:textId="77777777" w:rsidR="007142AA" w:rsidRPr="00BA000B" w:rsidRDefault="007142AA" w:rsidP="007142A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BA000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12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3F9FFDA3" w14:textId="77777777" w:rsidR="007142AA" w:rsidRPr="00BA000B" w:rsidRDefault="007142AA" w:rsidP="007142AA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00B">
              <w:rPr>
                <w:rFonts w:ascii="Arial" w:hAnsi="Arial" w:cs="Arial"/>
                <w:b/>
                <w:bCs/>
                <w:sz w:val="20"/>
                <w:szCs w:val="20"/>
              </w:rPr>
              <w:t>Post-hoc test</w:t>
            </w:r>
          </w:p>
          <w:p w14:paraId="77D21DEB" w14:textId="77777777" w:rsidR="007142AA" w:rsidRPr="00BA000B" w:rsidRDefault="007142AA" w:rsidP="007142AA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00B">
              <w:rPr>
                <w:rFonts w:ascii="Arial" w:hAnsi="Arial" w:cs="Arial"/>
                <w:b/>
                <w:bCs/>
                <w:sz w:val="20"/>
                <w:szCs w:val="20"/>
              </w:rPr>
              <w:t>(Bonferroni)</w:t>
            </w:r>
          </w:p>
        </w:tc>
      </w:tr>
      <w:tr w:rsidR="007142AA" w:rsidRPr="00BA000B" w14:paraId="1874C1D0" w14:textId="77777777" w:rsidTr="000E5F97">
        <w:trPr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388453" w14:textId="77777777" w:rsidR="007142AA" w:rsidRPr="00BA000B" w:rsidRDefault="007142AA" w:rsidP="007142AA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00B">
              <w:rPr>
                <w:rFonts w:ascii="Arial" w:hAnsi="Arial" w:cs="Arial"/>
                <w:b/>
                <w:bCs/>
                <w:sz w:val="20"/>
                <w:szCs w:val="20"/>
              </w:rPr>
              <w:t>SD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394ACF" w14:textId="63B1244D" w:rsidR="007142AA" w:rsidRPr="00BA000B" w:rsidRDefault="007142AA" w:rsidP="007142A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45.</w:t>
            </w:r>
            <w:r w:rsidR="00E160AC">
              <w:rPr>
                <w:rFonts w:ascii="Arial" w:hAnsi="Arial" w:cs="Arial" w:hint="eastAsia"/>
                <w:sz w:val="20"/>
                <w:szCs w:val="20"/>
              </w:rPr>
              <w:t>39</w:t>
            </w:r>
            <w:r w:rsidRPr="00BA000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E160AC">
              <w:rPr>
                <w:rFonts w:ascii="Arial" w:hAnsi="Arial" w:cs="Arial" w:hint="eastAsia"/>
                <w:sz w:val="20"/>
                <w:szCs w:val="20"/>
              </w:rPr>
              <w:t>13.00</w:t>
            </w:r>
            <w:r w:rsidRPr="00BA000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F794FC" w14:textId="320E8724" w:rsidR="007142AA" w:rsidRPr="00BA000B" w:rsidRDefault="007142AA" w:rsidP="007142A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4</w:t>
            </w:r>
            <w:r w:rsidR="00E160AC">
              <w:rPr>
                <w:rFonts w:ascii="Arial" w:hAnsi="Arial" w:cs="Arial" w:hint="eastAsia"/>
                <w:sz w:val="20"/>
                <w:szCs w:val="20"/>
              </w:rPr>
              <w:t>5.84</w:t>
            </w:r>
            <w:r w:rsidRPr="00BA000B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E160AC">
              <w:rPr>
                <w:rFonts w:ascii="Arial" w:hAnsi="Arial" w:cs="Arial" w:hint="eastAsia"/>
                <w:sz w:val="20"/>
                <w:szCs w:val="20"/>
              </w:rPr>
              <w:t>1.83</w:t>
            </w:r>
            <w:r w:rsidRPr="00BA000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1B3A59" w14:textId="79D748B5" w:rsidR="007142AA" w:rsidRPr="00BA000B" w:rsidRDefault="007142AA" w:rsidP="007142A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4</w:t>
            </w:r>
            <w:r w:rsidR="00E160AC">
              <w:rPr>
                <w:rFonts w:ascii="Arial" w:hAnsi="Arial" w:cs="Arial" w:hint="eastAsia"/>
                <w:sz w:val="20"/>
                <w:szCs w:val="20"/>
              </w:rPr>
              <w:t>2.97</w:t>
            </w:r>
            <w:r w:rsidRPr="00BA000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E160AC">
              <w:rPr>
                <w:rFonts w:ascii="Arial" w:hAnsi="Arial" w:cs="Arial" w:hint="eastAsia"/>
                <w:sz w:val="20"/>
                <w:szCs w:val="20"/>
              </w:rPr>
              <w:t>11.86</w:t>
            </w:r>
            <w:r w:rsidRPr="00BA000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9A4804" w14:textId="2C37A2B4" w:rsidR="007142AA" w:rsidRPr="00BA000B" w:rsidRDefault="00E160AC" w:rsidP="007142A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1.98</w:t>
            </w:r>
            <w:r w:rsidR="007142AA" w:rsidRPr="00BA000B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10.73</w:t>
            </w:r>
            <w:r w:rsidR="007142AA" w:rsidRPr="00BA000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1820C4" w14:textId="43E2150A" w:rsidR="007142AA" w:rsidRPr="00BA000B" w:rsidRDefault="000E5F97" w:rsidP="007142AA">
            <w:pPr>
              <w:spacing w:line="276" w:lineRule="auto"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.23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ADC02A" w14:textId="1A24E04F" w:rsidR="007142AA" w:rsidRPr="00BA000B" w:rsidRDefault="000E5F97" w:rsidP="007142AA">
            <w:pPr>
              <w:spacing w:line="276" w:lineRule="auto"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06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B1F79A" w14:textId="32234994" w:rsidR="007142AA" w:rsidRPr="00BA000B" w:rsidRDefault="000E5F97" w:rsidP="007142AA">
            <w:pPr>
              <w:spacing w:line="276" w:lineRule="auto"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3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&lt;G2&lt;G4; </w:t>
            </w:r>
            <w:r>
              <w:rPr>
                <w:rFonts w:ascii="Arial" w:hAnsi="Arial" w:cs="Arial" w:hint="eastAsia"/>
                <w:sz w:val="20"/>
                <w:szCs w:val="20"/>
              </w:rPr>
              <w:t>G1</w:t>
            </w:r>
            <w:r>
              <w:rPr>
                <w:rFonts w:ascii="Arial" w:hAnsi="Arial" w:cs="Arial" w:hint="eastAsia"/>
                <w:sz w:val="20"/>
                <w:szCs w:val="20"/>
              </w:rPr>
              <w:t>&lt;G4</w:t>
            </w:r>
          </w:p>
        </w:tc>
      </w:tr>
      <w:tr w:rsidR="007142AA" w:rsidRPr="00BA000B" w14:paraId="4FE53CCE" w14:textId="77777777" w:rsidTr="000E5F97">
        <w:trPr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3C0D92" w14:textId="77777777" w:rsidR="007142AA" w:rsidRPr="00BA000B" w:rsidRDefault="007142AA" w:rsidP="007142AA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00B">
              <w:rPr>
                <w:rFonts w:ascii="Arial" w:hAnsi="Arial" w:cs="Arial"/>
                <w:b/>
                <w:bCs/>
                <w:sz w:val="20"/>
                <w:szCs w:val="20"/>
              </w:rPr>
              <w:t>S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E17F0A" w14:textId="626B5B41" w:rsidR="007142AA" w:rsidRPr="00BA000B" w:rsidRDefault="007142AA" w:rsidP="007142A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4</w:t>
            </w:r>
            <w:r w:rsidR="000E5F97">
              <w:rPr>
                <w:rFonts w:ascii="Arial" w:hAnsi="Arial" w:cs="Arial" w:hint="eastAsia"/>
                <w:sz w:val="20"/>
                <w:szCs w:val="20"/>
              </w:rPr>
              <w:t>5.86</w:t>
            </w:r>
            <w:r w:rsidRPr="00BA000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0E5F97">
              <w:rPr>
                <w:rFonts w:ascii="Arial" w:hAnsi="Arial" w:cs="Arial" w:hint="eastAsia"/>
                <w:sz w:val="20"/>
                <w:szCs w:val="20"/>
              </w:rPr>
              <w:t>12.57</w:t>
            </w:r>
            <w:r w:rsidRPr="00BA000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D39D24" w14:textId="6961C4C6" w:rsidR="007142AA" w:rsidRPr="00BA000B" w:rsidRDefault="000E5F97" w:rsidP="007142A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7</w:t>
            </w:r>
            <w:r w:rsidR="007142AA" w:rsidRPr="00BA000B">
              <w:rPr>
                <w:rFonts w:ascii="Arial" w:hAnsi="Arial" w:cs="Arial"/>
                <w:sz w:val="20"/>
                <w:szCs w:val="20"/>
              </w:rPr>
              <w:t>.18 (1</w:t>
            </w:r>
            <w:r>
              <w:rPr>
                <w:rFonts w:ascii="Arial" w:hAnsi="Arial" w:cs="Arial" w:hint="eastAsia"/>
                <w:sz w:val="20"/>
                <w:szCs w:val="20"/>
              </w:rPr>
              <w:t>3.27</w:t>
            </w:r>
            <w:r w:rsidR="007142AA" w:rsidRPr="00BA000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40473F" w14:textId="2F5B565E" w:rsidR="007142AA" w:rsidRPr="00BA000B" w:rsidRDefault="000E5F97" w:rsidP="007142A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5.45</w:t>
            </w:r>
            <w:r w:rsidR="007142AA" w:rsidRPr="00BA000B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13.87</w:t>
            </w:r>
            <w:r w:rsidR="007142AA" w:rsidRPr="00BA000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F9F534" w14:textId="43720936" w:rsidR="007142AA" w:rsidRPr="00BA000B" w:rsidRDefault="000E5F97" w:rsidP="007142A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8.01</w:t>
            </w:r>
            <w:r w:rsidR="007142AA" w:rsidRPr="00BA000B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10.00</w:t>
            </w:r>
            <w:r w:rsidR="007142AA" w:rsidRPr="00BA000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A0695D" w14:textId="4540654B" w:rsidR="007142AA" w:rsidRPr="00BA000B" w:rsidRDefault="000E5F97" w:rsidP="007142AA">
            <w:pPr>
              <w:spacing w:line="276" w:lineRule="auto"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7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7003B" w14:textId="4F0239CF" w:rsidR="007142AA" w:rsidRPr="00BA000B" w:rsidRDefault="000E5F97" w:rsidP="007142AA">
            <w:pPr>
              <w:spacing w:line="276" w:lineRule="auto"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50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0C367" w14:textId="4EAD1FBE" w:rsidR="007142AA" w:rsidRPr="00BA000B" w:rsidRDefault="00C60230" w:rsidP="007142A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—</w:t>
            </w:r>
          </w:p>
        </w:tc>
      </w:tr>
      <w:tr w:rsidR="007142AA" w:rsidRPr="00BA000B" w14:paraId="4BD7A352" w14:textId="77777777" w:rsidTr="000E5F97">
        <w:trPr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5A8461" w14:textId="77777777" w:rsidR="007142AA" w:rsidRPr="00BA000B" w:rsidRDefault="007142AA" w:rsidP="007142AA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000B">
              <w:rPr>
                <w:rFonts w:ascii="Arial" w:hAnsi="Arial" w:cs="Arial"/>
                <w:b/>
                <w:bCs/>
                <w:sz w:val="20"/>
                <w:szCs w:val="20"/>
              </w:rPr>
              <w:t>SQ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95330A" w14:textId="50D029B6" w:rsidR="007142AA" w:rsidRPr="00BA000B" w:rsidRDefault="007142AA" w:rsidP="007142A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50.</w:t>
            </w:r>
            <w:r w:rsidR="000E5F97">
              <w:rPr>
                <w:rFonts w:ascii="Arial" w:hAnsi="Arial" w:cs="Arial" w:hint="eastAsia"/>
                <w:sz w:val="20"/>
                <w:szCs w:val="20"/>
              </w:rPr>
              <w:t>61</w:t>
            </w:r>
            <w:r w:rsidRPr="00BA000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0E5F97">
              <w:rPr>
                <w:rFonts w:ascii="Arial" w:hAnsi="Arial" w:cs="Arial" w:hint="eastAsia"/>
                <w:sz w:val="20"/>
                <w:szCs w:val="20"/>
              </w:rPr>
              <w:t>11.55</w:t>
            </w:r>
            <w:r w:rsidRPr="00BA000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D3CA24" w14:textId="43A3302B" w:rsidR="007142AA" w:rsidRPr="00BA000B" w:rsidRDefault="007142AA" w:rsidP="007142A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49.</w:t>
            </w:r>
            <w:r w:rsidR="000E5F97">
              <w:rPr>
                <w:rFonts w:ascii="Arial" w:hAnsi="Arial" w:cs="Arial" w:hint="eastAsia"/>
                <w:sz w:val="20"/>
                <w:szCs w:val="20"/>
              </w:rPr>
              <w:t>53</w:t>
            </w:r>
            <w:r w:rsidRPr="00BA000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0E5F97">
              <w:rPr>
                <w:rFonts w:ascii="Arial" w:hAnsi="Arial" w:cs="Arial" w:hint="eastAsia"/>
                <w:sz w:val="20"/>
                <w:szCs w:val="20"/>
              </w:rPr>
              <w:t>10.74</w:t>
            </w:r>
            <w:r w:rsidRPr="00BA000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FEBA2B" w14:textId="767B2139" w:rsidR="007142AA" w:rsidRPr="00BA000B" w:rsidRDefault="000E5F97" w:rsidP="007142A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1.78</w:t>
            </w:r>
            <w:r w:rsidR="007142AA" w:rsidRPr="00BA000B">
              <w:rPr>
                <w:rFonts w:ascii="Arial" w:hAnsi="Arial" w:cs="Arial"/>
                <w:sz w:val="20"/>
                <w:szCs w:val="20"/>
              </w:rPr>
              <w:t xml:space="preserve"> (10.</w:t>
            </w:r>
            <w:r>
              <w:rPr>
                <w:rFonts w:ascii="Arial" w:hAnsi="Arial" w:cs="Arial" w:hint="eastAsia"/>
                <w:sz w:val="20"/>
                <w:szCs w:val="20"/>
              </w:rPr>
              <w:t>83</w:t>
            </w:r>
            <w:r w:rsidR="007142AA" w:rsidRPr="00BA000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38DD77" w14:textId="33E4A4B6" w:rsidR="007142AA" w:rsidRPr="00BA000B" w:rsidRDefault="000E5F97" w:rsidP="007142A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2.94</w:t>
            </w:r>
            <w:r w:rsidR="007142AA" w:rsidRPr="00BA000B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 w:hint="eastAsia"/>
                <w:sz w:val="20"/>
                <w:szCs w:val="20"/>
              </w:rPr>
              <w:t>2.95</w:t>
            </w:r>
            <w:r w:rsidR="007142AA" w:rsidRPr="00BA000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048C87" w14:textId="6412370D" w:rsidR="007142AA" w:rsidRPr="00BA000B" w:rsidRDefault="000E5F97" w:rsidP="007142AA">
            <w:pPr>
              <w:spacing w:line="276" w:lineRule="auto"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.1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8FBEE7" w14:textId="3AC1E958" w:rsidR="007142AA" w:rsidRPr="00BA000B" w:rsidRDefault="000E5F97" w:rsidP="007142AA">
            <w:pPr>
              <w:spacing w:line="276" w:lineRule="auto"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02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9B9608" w14:textId="4420C1C5" w:rsidR="007142AA" w:rsidRPr="00BA000B" w:rsidRDefault="000E5F97" w:rsidP="007142A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A000B">
              <w:rPr>
                <w:rFonts w:ascii="Arial" w:hAnsi="Arial" w:cs="Arial"/>
                <w:sz w:val="20"/>
                <w:szCs w:val="20"/>
              </w:rPr>
              <w:t>G1&amp;G3</w:t>
            </w:r>
            <w:r>
              <w:rPr>
                <w:rFonts w:ascii="Arial" w:hAnsi="Arial" w:cs="Arial" w:hint="eastAsia"/>
                <w:sz w:val="20"/>
                <w:szCs w:val="20"/>
              </w:rPr>
              <w:t>&gt;</w:t>
            </w:r>
            <w:r w:rsidRPr="00BA000B">
              <w:rPr>
                <w:rFonts w:ascii="Arial" w:hAnsi="Arial" w:cs="Arial"/>
                <w:sz w:val="20"/>
                <w:szCs w:val="20"/>
              </w:rPr>
              <w:t>G4</w:t>
            </w:r>
          </w:p>
        </w:tc>
      </w:tr>
    </w:tbl>
    <w:p w14:paraId="49741BE3" w14:textId="77777777" w:rsidR="007142AA" w:rsidRPr="00D235D3" w:rsidRDefault="007142AA">
      <w:pPr>
        <w:rPr>
          <w:rFonts w:hint="eastAsia"/>
        </w:rPr>
      </w:pPr>
    </w:p>
    <w:sectPr w:rsidR="007142AA" w:rsidRPr="00D235D3" w:rsidSect="0095123F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21E458" w14:textId="77777777" w:rsidR="00287FD1" w:rsidRDefault="00287FD1" w:rsidP="008C2B7B">
      <w:pPr>
        <w:spacing w:line="240" w:lineRule="auto"/>
      </w:pPr>
      <w:r>
        <w:separator/>
      </w:r>
    </w:p>
  </w:endnote>
  <w:endnote w:type="continuationSeparator" w:id="0">
    <w:p w14:paraId="018ACCFE" w14:textId="77777777" w:rsidR="00287FD1" w:rsidRDefault="00287FD1" w:rsidP="008C2B7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PTimes">
    <w:altName w:val="Calibri"/>
    <w:charset w:val="00"/>
    <w:family w:val="roman"/>
    <w:pitch w:val="default"/>
    <w:sig w:usb0="00002A87" w:usb1="080E0000" w:usb2="00000010" w:usb3="00000000" w:csb0="000401FF" w:csb1="00000000"/>
  </w:font>
  <w:font w:name="Times-Roman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0263A5" w14:textId="77777777" w:rsidR="00287FD1" w:rsidRDefault="00287FD1" w:rsidP="008C2B7B">
      <w:pPr>
        <w:spacing w:line="240" w:lineRule="auto"/>
      </w:pPr>
      <w:r>
        <w:separator/>
      </w:r>
    </w:p>
  </w:footnote>
  <w:footnote w:type="continuationSeparator" w:id="0">
    <w:p w14:paraId="256E4BBD" w14:textId="77777777" w:rsidR="00287FD1" w:rsidRDefault="00287FD1" w:rsidP="008C2B7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024"/>
    <w:rsid w:val="000E5F97"/>
    <w:rsid w:val="001E27BE"/>
    <w:rsid w:val="00287FD1"/>
    <w:rsid w:val="003011AB"/>
    <w:rsid w:val="00336B6F"/>
    <w:rsid w:val="00404D96"/>
    <w:rsid w:val="004C7841"/>
    <w:rsid w:val="005056F2"/>
    <w:rsid w:val="005C4DE8"/>
    <w:rsid w:val="00691697"/>
    <w:rsid w:val="006A7629"/>
    <w:rsid w:val="007142AA"/>
    <w:rsid w:val="007E22EE"/>
    <w:rsid w:val="007F0024"/>
    <w:rsid w:val="008942B7"/>
    <w:rsid w:val="008C2B7B"/>
    <w:rsid w:val="0095123F"/>
    <w:rsid w:val="009E30B0"/>
    <w:rsid w:val="00A05176"/>
    <w:rsid w:val="00A13355"/>
    <w:rsid w:val="00A9251E"/>
    <w:rsid w:val="00AD07DC"/>
    <w:rsid w:val="00BA000B"/>
    <w:rsid w:val="00BB3EA5"/>
    <w:rsid w:val="00BE5D4C"/>
    <w:rsid w:val="00C60230"/>
    <w:rsid w:val="00CB246B"/>
    <w:rsid w:val="00CC510B"/>
    <w:rsid w:val="00CF47F7"/>
    <w:rsid w:val="00D235D3"/>
    <w:rsid w:val="00E160AC"/>
    <w:rsid w:val="00E7420A"/>
    <w:rsid w:val="00E74980"/>
    <w:rsid w:val="00EE7653"/>
    <w:rsid w:val="00EF258D"/>
    <w:rsid w:val="00F04B63"/>
    <w:rsid w:val="00F94DC1"/>
    <w:rsid w:val="00FB6555"/>
    <w:rsid w:val="00FD62C3"/>
    <w:rsid w:val="00FE3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6CFA88"/>
  <w15:chartTrackingRefBased/>
  <w15:docId w15:val="{D864C322-982F-4DC1-9D7B-8EBF6A64D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47F7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E7498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9"/>
    <w:qFormat/>
    <w:rsid w:val="00E74980"/>
    <w:pPr>
      <w:keepNext/>
      <w:keepLines/>
      <w:spacing w:before="260" w:after="260" w:line="415" w:lineRule="auto"/>
      <w:outlineLvl w:val="1"/>
    </w:pPr>
    <w:rPr>
      <w:rFonts w:ascii="Cambria" w:hAnsi="Cambria" w:cs="宋体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74980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CF47F7"/>
    <w:rPr>
      <w:rFonts w:ascii="Times New Roman" w:eastAsia="Times New Roman" w:hAnsi="Times New Roman" w:cs="Calibri"/>
      <w:kern w:val="0"/>
      <w:sz w:val="20"/>
      <w:szCs w:val="20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4">
    <w:name w:val="header"/>
    <w:basedOn w:val="a"/>
    <w:link w:val="a5"/>
    <w:uiPriority w:val="99"/>
    <w:unhideWhenUsed/>
    <w:rsid w:val="008C2B7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C2B7B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C2B7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C2B7B"/>
    <w:rPr>
      <w:rFonts w:ascii="Times New Roman" w:eastAsia="宋体" w:hAnsi="Times New Roman" w:cs="Times New Roman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E74980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9"/>
    <w:rsid w:val="00E74980"/>
    <w:rPr>
      <w:rFonts w:ascii="Cambria" w:eastAsia="宋体" w:hAnsi="Cambria" w:cs="宋体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74980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EndNoteBibliography">
    <w:name w:val="EndNote Bibliography"/>
    <w:basedOn w:val="a"/>
    <w:rsid w:val="00E74980"/>
    <w:pPr>
      <w:spacing w:line="240" w:lineRule="auto"/>
    </w:pPr>
  </w:style>
  <w:style w:type="character" w:customStyle="1" w:styleId="15">
    <w:name w:val="15"/>
    <w:basedOn w:val="a0"/>
    <w:rsid w:val="00E74980"/>
    <w:rPr>
      <w:rFonts w:ascii="Times New Roman" w:hAnsi="Times New Roman" w:cs="Times New Roman" w:hint="default"/>
      <w:color w:val="0000FF"/>
      <w:u w:val="single"/>
    </w:rPr>
  </w:style>
  <w:style w:type="character" w:customStyle="1" w:styleId="16">
    <w:name w:val="16"/>
    <w:basedOn w:val="a0"/>
    <w:rsid w:val="00E74980"/>
    <w:rPr>
      <w:rFonts w:ascii="AdvPTimes" w:hAnsi="AdvPTimes" w:hint="default"/>
      <w:color w:val="00000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E74980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E74980"/>
    <w:rPr>
      <w:rFonts w:ascii="Times New Roman" w:eastAsia="宋体" w:hAnsi="Times New Roman" w:cs="Times New Roman"/>
      <w:noProof/>
      <w:sz w:val="24"/>
      <w:szCs w:val="24"/>
    </w:rPr>
  </w:style>
  <w:style w:type="character" w:customStyle="1" w:styleId="fontstyle01">
    <w:name w:val="fontstyle01"/>
    <w:basedOn w:val="a0"/>
    <w:rsid w:val="00E74980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paragraph" w:styleId="a8">
    <w:name w:val="Revision"/>
    <w:hidden/>
    <w:uiPriority w:val="99"/>
    <w:semiHidden/>
    <w:rsid w:val="00E74980"/>
    <w:rPr>
      <w:rFonts w:ascii="Times New Roman" w:eastAsia="宋体" w:hAnsi="Times New Roman" w:cs="Times New Roman"/>
      <w:sz w:val="24"/>
      <w:szCs w:val="24"/>
    </w:rPr>
  </w:style>
  <w:style w:type="character" w:styleId="a9">
    <w:name w:val="Hyperlink"/>
    <w:basedOn w:val="a0"/>
    <w:uiPriority w:val="99"/>
    <w:unhideWhenUsed/>
    <w:rsid w:val="00E74980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E749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034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6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0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4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9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2</Pages>
  <Words>628</Words>
  <Characters>1026</Characters>
  <Application>Microsoft Office Word</Application>
  <DocSecurity>0</DocSecurity>
  <Lines>34</Lines>
  <Paragraphs>19</Paragraphs>
  <ScaleCrop>false</ScaleCrop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Wang</dc:creator>
  <cp:keywords/>
  <dc:description/>
  <cp:lastModifiedBy>Xiang Wang</cp:lastModifiedBy>
  <cp:revision>29</cp:revision>
  <dcterms:created xsi:type="dcterms:W3CDTF">2023-06-24T07:25:00Z</dcterms:created>
  <dcterms:modified xsi:type="dcterms:W3CDTF">2024-10-28T15:36:00Z</dcterms:modified>
</cp:coreProperties>
</file>